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E8AEC" w14:textId="4834CB37" w:rsidR="000F3C7D" w:rsidRPr="00CB57AB" w:rsidRDefault="000F3C7D" w:rsidP="00315317">
      <w:pPr>
        <w:spacing w:after="240"/>
        <w:jc w:val="center"/>
        <w:rPr>
          <w:rFonts w:ascii="Times New Roman" w:hAnsi="Times New Roman" w:cs="Times New Roman"/>
          <w:b/>
          <w:sz w:val="32"/>
          <w:szCs w:val="32"/>
          <w:lang w:bidi="th-TH"/>
        </w:rPr>
      </w:pPr>
      <w:r w:rsidRPr="00CB57AB">
        <w:rPr>
          <w:rFonts w:ascii="Times New Roman" w:hAnsi="Times New Roman" w:cs="Times New Roman"/>
          <w:b/>
          <w:sz w:val="32"/>
          <w:szCs w:val="32"/>
          <w:lang w:bidi="th-TH"/>
        </w:rPr>
        <w:t>Supplementary Materials</w:t>
      </w:r>
    </w:p>
    <w:p w14:paraId="2C64DE64" w14:textId="77777777" w:rsidR="00315317" w:rsidRPr="00CB57AB" w:rsidRDefault="00315317" w:rsidP="00315317">
      <w:pPr>
        <w:spacing w:after="240"/>
        <w:jc w:val="center"/>
        <w:rPr>
          <w:rFonts w:ascii="Times New Roman" w:hAnsi="Times New Roman" w:cs="Times New Roman"/>
          <w:b/>
          <w:szCs w:val="28"/>
          <w:lang w:bidi="th-TH"/>
        </w:rPr>
      </w:pPr>
    </w:p>
    <w:p w14:paraId="231D606D" w14:textId="4052B39C" w:rsidR="00315317" w:rsidRPr="00CB57AB" w:rsidRDefault="00315317" w:rsidP="00315317">
      <w:pPr>
        <w:spacing w:after="240"/>
        <w:jc w:val="center"/>
        <w:rPr>
          <w:rFonts w:ascii="Times New Roman" w:hAnsi="Times New Roman" w:cs="Times New Roman"/>
          <w:b/>
          <w:bCs/>
          <w:sz w:val="28"/>
          <w:szCs w:val="28"/>
          <w:lang w:bidi="th-TH"/>
        </w:rPr>
      </w:pPr>
      <w:r w:rsidRPr="00CB57AB">
        <w:rPr>
          <w:rFonts w:ascii="Times New Roman" w:hAnsi="Times New Roman" w:cs="Times New Roman"/>
          <w:b/>
          <w:bCs/>
          <w:sz w:val="28"/>
          <w:szCs w:val="28"/>
          <w:lang w:bidi="th-TH"/>
        </w:rPr>
        <w:t>Heat</w:t>
      </w:r>
      <w:ins w:id="0" w:author="Zhiwei Xu" w:date="2023-05-22T11:13:00Z">
        <w:r w:rsidR="00687728">
          <w:rPr>
            <w:rFonts w:ascii="Times New Roman" w:hAnsi="Times New Roman" w:cs="Times New Roman"/>
            <w:b/>
            <w:bCs/>
            <w:sz w:val="28"/>
            <w:szCs w:val="28"/>
            <w:lang w:bidi="th-TH"/>
          </w:rPr>
          <w:t>, heatwaves,</w:t>
        </w:r>
      </w:ins>
      <w:r w:rsidRPr="00CB57AB">
        <w:rPr>
          <w:rFonts w:ascii="Times New Roman" w:hAnsi="Times New Roman" w:cs="Times New Roman"/>
          <w:b/>
          <w:bCs/>
          <w:sz w:val="28"/>
          <w:szCs w:val="28"/>
          <w:lang w:bidi="th-TH"/>
        </w:rPr>
        <w:t xml:space="preserve"> and ambulance service use: A systematic review and meta-analysis of epidemiological evidence</w:t>
      </w:r>
    </w:p>
    <w:p w14:paraId="419C8190" w14:textId="77777777" w:rsidR="000F3C7D" w:rsidRPr="00CB57AB" w:rsidRDefault="000F3C7D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222F90A8" w14:textId="77777777" w:rsidR="000F3C7D" w:rsidRPr="00CB57AB" w:rsidRDefault="000F3C7D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7DA227AF" w14:textId="77777777" w:rsidR="000F3C7D" w:rsidRPr="00CB57AB" w:rsidRDefault="000F3C7D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411E1F78" w14:textId="34B45AE6" w:rsidR="000F3C7D" w:rsidRPr="00CB57AB" w:rsidRDefault="000F3C7D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061008B8" w14:textId="302B222F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01CB266A" w14:textId="698D72F8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7280725A" w14:textId="44AFEADE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2BD23060" w14:textId="399691AA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605F08D6" w14:textId="38E2F107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754579F9" w14:textId="05653CE6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17DDE55A" w14:textId="36B45E1A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408ACBF5" w14:textId="27BF5EE8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73A8A925" w14:textId="286DD97E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193D83BA" w14:textId="67F33EF3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79C2DBF2" w14:textId="437CD3CA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26D5D669" w14:textId="748F2E71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33F59D03" w14:textId="70954E95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2AF4A9CF" w14:textId="07233176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6C2D2560" w14:textId="1AFFC5D8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6155AD95" w14:textId="2EF11D39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72FAE35A" w14:textId="1DF0F71F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40452AD1" w14:textId="38886380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635DFB97" w14:textId="2789C4BF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6B4D94A6" w14:textId="77777777" w:rsidR="00315317" w:rsidRPr="00CB57AB" w:rsidRDefault="00315317" w:rsidP="00411C63">
      <w:pPr>
        <w:spacing w:after="240"/>
        <w:jc w:val="both"/>
        <w:rPr>
          <w:rFonts w:ascii="Times New Roman" w:hAnsi="Times New Roman" w:cs="Times New Roman"/>
          <w:b/>
          <w:szCs w:val="28"/>
          <w:lang w:bidi="th-TH"/>
        </w:rPr>
      </w:pPr>
    </w:p>
    <w:p w14:paraId="173C02A7" w14:textId="300A4980" w:rsidR="00411C63" w:rsidRPr="00CB57AB" w:rsidRDefault="00E938B6" w:rsidP="00CB57AB">
      <w:pPr>
        <w:spacing w:after="0"/>
        <w:jc w:val="both"/>
        <w:rPr>
          <w:rFonts w:ascii="Times New Roman" w:hAnsi="Times New Roman" w:cs="Times New Roman"/>
          <w:b/>
          <w:szCs w:val="28"/>
          <w:lang w:bidi="th-TH"/>
        </w:rPr>
      </w:pPr>
      <w:r w:rsidRPr="00CB57AB">
        <w:rPr>
          <w:rFonts w:ascii="Times New Roman" w:hAnsi="Times New Roman" w:cs="Times New Roman"/>
          <w:b/>
          <w:szCs w:val="28"/>
          <w:lang w:bidi="th-TH"/>
        </w:rPr>
        <w:lastRenderedPageBreak/>
        <w:t>Supplementary 1. Search strategy</w:t>
      </w:r>
      <w:r w:rsidR="00411C63" w:rsidRPr="00CB57AB">
        <w:rPr>
          <w:rFonts w:ascii="Times New Roman" w:hAnsi="Times New Roman" w:cs="Times New Roman"/>
          <w:b/>
          <w:szCs w:val="28"/>
          <w:lang w:bidi="th-TH"/>
        </w:rPr>
        <w:t xml:space="preserve"> (between categor</w:t>
      </w:r>
      <w:r w:rsidR="009C3836" w:rsidRPr="00CB57AB">
        <w:rPr>
          <w:rFonts w:ascii="Times New Roman" w:hAnsi="Times New Roman" w:cs="Times New Roman"/>
          <w:b/>
          <w:szCs w:val="28"/>
          <w:lang w:bidi="th-TH"/>
        </w:rPr>
        <w:t>ies</w:t>
      </w:r>
      <w:r w:rsidR="00411C63" w:rsidRPr="00CB57AB">
        <w:rPr>
          <w:rFonts w:ascii="Times New Roman" w:hAnsi="Times New Roman" w:cs="Times New Roman"/>
          <w:b/>
          <w:szCs w:val="28"/>
          <w:lang w:bidi="th-TH"/>
        </w:rPr>
        <w:t xml:space="preserve"> was searched with AN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411C63" w:rsidRPr="00CB57AB" w14:paraId="15D83F18" w14:textId="77777777" w:rsidTr="00411C63">
        <w:tc>
          <w:tcPr>
            <w:tcW w:w="2407" w:type="dxa"/>
          </w:tcPr>
          <w:p w14:paraId="024ED277" w14:textId="4416B6F9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Category 1: Heat term (searched with OR)</w:t>
            </w:r>
          </w:p>
        </w:tc>
        <w:tc>
          <w:tcPr>
            <w:tcW w:w="2407" w:type="dxa"/>
          </w:tcPr>
          <w:p w14:paraId="24ECCEE3" w14:textId="19ABAF8B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Category 2: Ambulance term (searched with OR)</w:t>
            </w:r>
          </w:p>
        </w:tc>
        <w:tc>
          <w:tcPr>
            <w:tcW w:w="2407" w:type="dxa"/>
          </w:tcPr>
          <w:p w14:paraId="2BC9A206" w14:textId="49D9C096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Category 3: Health term (searched with OR)</w:t>
            </w:r>
          </w:p>
        </w:tc>
        <w:tc>
          <w:tcPr>
            <w:tcW w:w="2407" w:type="dxa"/>
          </w:tcPr>
          <w:p w14:paraId="71599C90" w14:textId="4F324126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Category 4: Searched with NOT</w:t>
            </w:r>
          </w:p>
        </w:tc>
      </w:tr>
      <w:tr w:rsidR="00411C63" w:rsidRPr="00CB57AB" w14:paraId="6411A7FC" w14:textId="77777777" w:rsidTr="00411C63">
        <w:tc>
          <w:tcPr>
            <w:tcW w:w="2407" w:type="dxa"/>
          </w:tcPr>
          <w:p w14:paraId="23F93C16" w14:textId="48C643F7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Hot</w:t>
            </w:r>
          </w:p>
        </w:tc>
        <w:tc>
          <w:tcPr>
            <w:tcW w:w="2407" w:type="dxa"/>
          </w:tcPr>
          <w:p w14:paraId="2B82CC98" w14:textId="4B947616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Ambulance</w:t>
            </w:r>
          </w:p>
        </w:tc>
        <w:tc>
          <w:tcPr>
            <w:tcW w:w="2407" w:type="dxa"/>
          </w:tcPr>
          <w:p w14:paraId="53EFAA53" w14:textId="6A0E15C6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Health</w:t>
            </w:r>
          </w:p>
        </w:tc>
        <w:tc>
          <w:tcPr>
            <w:tcW w:w="2407" w:type="dxa"/>
          </w:tcPr>
          <w:p w14:paraId="2C661A74" w14:textId="001DD960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COVID-19</w:t>
            </w:r>
          </w:p>
        </w:tc>
      </w:tr>
      <w:tr w:rsidR="00411C63" w:rsidRPr="00CB57AB" w14:paraId="592371DC" w14:textId="77777777" w:rsidTr="00411C63">
        <w:tc>
          <w:tcPr>
            <w:tcW w:w="2407" w:type="dxa"/>
          </w:tcPr>
          <w:p w14:paraId="14665234" w14:textId="7A3DFB8E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Heat</w:t>
            </w:r>
          </w:p>
        </w:tc>
        <w:tc>
          <w:tcPr>
            <w:tcW w:w="2407" w:type="dxa"/>
          </w:tcPr>
          <w:p w14:paraId="346C5EB2" w14:textId="5BD7551A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Emergency service</w:t>
            </w:r>
          </w:p>
        </w:tc>
        <w:tc>
          <w:tcPr>
            <w:tcW w:w="2407" w:type="dxa"/>
          </w:tcPr>
          <w:p w14:paraId="3C79A948" w14:textId="7091AD92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Morbidity</w:t>
            </w:r>
          </w:p>
        </w:tc>
        <w:tc>
          <w:tcPr>
            <w:tcW w:w="2407" w:type="dxa"/>
          </w:tcPr>
          <w:p w14:paraId="22600819" w14:textId="2D3EB7FF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Vaccination</w:t>
            </w:r>
          </w:p>
        </w:tc>
      </w:tr>
      <w:tr w:rsidR="00411C63" w:rsidRPr="00CB57AB" w14:paraId="2A05174C" w14:textId="77777777" w:rsidTr="00411C63">
        <w:tc>
          <w:tcPr>
            <w:tcW w:w="2407" w:type="dxa"/>
          </w:tcPr>
          <w:p w14:paraId="3FD3E967" w14:textId="7E124847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Heatwave</w:t>
            </w:r>
          </w:p>
        </w:tc>
        <w:tc>
          <w:tcPr>
            <w:tcW w:w="2407" w:type="dxa"/>
          </w:tcPr>
          <w:p w14:paraId="3FADDE26" w14:textId="354D33B8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Emergency medical technician</w:t>
            </w:r>
          </w:p>
        </w:tc>
        <w:tc>
          <w:tcPr>
            <w:tcW w:w="2407" w:type="dxa"/>
          </w:tcPr>
          <w:p w14:paraId="0C302775" w14:textId="588218FD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Mortality</w:t>
            </w:r>
          </w:p>
        </w:tc>
        <w:tc>
          <w:tcPr>
            <w:tcW w:w="2407" w:type="dxa"/>
          </w:tcPr>
          <w:p w14:paraId="2E666A34" w14:textId="38976804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Influenza</w:t>
            </w:r>
          </w:p>
        </w:tc>
      </w:tr>
      <w:tr w:rsidR="00411C63" w:rsidRPr="00CB57AB" w14:paraId="18680D25" w14:textId="77777777" w:rsidTr="00411C63">
        <w:tc>
          <w:tcPr>
            <w:tcW w:w="2407" w:type="dxa"/>
          </w:tcPr>
          <w:p w14:paraId="205B8040" w14:textId="181F5730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Heat wave</w:t>
            </w:r>
          </w:p>
        </w:tc>
        <w:tc>
          <w:tcPr>
            <w:tcW w:w="2407" w:type="dxa"/>
          </w:tcPr>
          <w:p w14:paraId="7153CF38" w14:textId="2CCCBB55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Paramedic</w:t>
            </w:r>
          </w:p>
        </w:tc>
        <w:tc>
          <w:tcPr>
            <w:tcW w:w="2407" w:type="dxa"/>
          </w:tcPr>
          <w:p w14:paraId="37418B7C" w14:textId="45124791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Comorbidity</w:t>
            </w:r>
          </w:p>
        </w:tc>
        <w:tc>
          <w:tcPr>
            <w:tcW w:w="2407" w:type="dxa"/>
          </w:tcPr>
          <w:p w14:paraId="6890DC80" w14:textId="57EBDF7C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Pre-cooling</w:t>
            </w:r>
          </w:p>
        </w:tc>
      </w:tr>
      <w:tr w:rsidR="00411C63" w:rsidRPr="00CB57AB" w14:paraId="13638F95" w14:textId="77777777" w:rsidTr="00411C63">
        <w:tc>
          <w:tcPr>
            <w:tcW w:w="2407" w:type="dxa"/>
          </w:tcPr>
          <w:p w14:paraId="6ACCF478" w14:textId="2CA40298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Hot day</w:t>
            </w:r>
          </w:p>
        </w:tc>
        <w:tc>
          <w:tcPr>
            <w:tcW w:w="2407" w:type="dxa"/>
          </w:tcPr>
          <w:p w14:paraId="53CB89FE" w14:textId="71D4EAAE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Emergency medical service</w:t>
            </w:r>
          </w:p>
        </w:tc>
        <w:tc>
          <w:tcPr>
            <w:tcW w:w="2407" w:type="dxa"/>
          </w:tcPr>
          <w:p w14:paraId="4279AC6A" w14:textId="7C9FBF4A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Health condition</w:t>
            </w:r>
          </w:p>
        </w:tc>
        <w:tc>
          <w:tcPr>
            <w:tcW w:w="2407" w:type="dxa"/>
          </w:tcPr>
          <w:p w14:paraId="50D841DD" w14:textId="2BD6FFBD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proofErr w:type="gramStart"/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Pre cooling</w:t>
            </w:r>
            <w:proofErr w:type="gramEnd"/>
          </w:p>
        </w:tc>
      </w:tr>
      <w:tr w:rsidR="00411C63" w:rsidRPr="00CB57AB" w14:paraId="6E879697" w14:textId="77777777" w:rsidTr="00411C63">
        <w:tc>
          <w:tcPr>
            <w:tcW w:w="2407" w:type="dxa"/>
          </w:tcPr>
          <w:p w14:paraId="6D8807DD" w14:textId="6826E1EC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Hot weather</w:t>
            </w:r>
          </w:p>
        </w:tc>
        <w:tc>
          <w:tcPr>
            <w:tcW w:w="2407" w:type="dxa"/>
          </w:tcPr>
          <w:p w14:paraId="16A2A718" w14:textId="00B2A6E3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 xml:space="preserve">Ambulance </w:t>
            </w:r>
            <w:proofErr w:type="gramStart"/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call</w:t>
            </w:r>
            <w:proofErr w:type="gramEnd"/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 xml:space="preserve"> out</w:t>
            </w:r>
          </w:p>
        </w:tc>
        <w:tc>
          <w:tcPr>
            <w:tcW w:w="2407" w:type="dxa"/>
          </w:tcPr>
          <w:p w14:paraId="78F0F64B" w14:textId="3F67DBF5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Comorbidities</w:t>
            </w:r>
          </w:p>
        </w:tc>
        <w:tc>
          <w:tcPr>
            <w:tcW w:w="2407" w:type="dxa"/>
          </w:tcPr>
          <w:p w14:paraId="4F258C63" w14:textId="56104E14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Meta-analysis</w:t>
            </w:r>
          </w:p>
        </w:tc>
      </w:tr>
      <w:tr w:rsidR="00411C63" w:rsidRPr="00CB57AB" w14:paraId="4FA5EDA6" w14:textId="77777777" w:rsidTr="00411C63">
        <w:tc>
          <w:tcPr>
            <w:tcW w:w="2407" w:type="dxa"/>
          </w:tcPr>
          <w:p w14:paraId="62A91CE2" w14:textId="193F39D9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Hot temperature</w:t>
            </w:r>
          </w:p>
        </w:tc>
        <w:tc>
          <w:tcPr>
            <w:tcW w:w="2407" w:type="dxa"/>
          </w:tcPr>
          <w:p w14:paraId="0CC5F806" w14:textId="49FE3E64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Ambulance call-out</w:t>
            </w:r>
          </w:p>
        </w:tc>
        <w:tc>
          <w:tcPr>
            <w:tcW w:w="2407" w:type="dxa"/>
          </w:tcPr>
          <w:p w14:paraId="21C8C391" w14:textId="0E115237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Death</w:t>
            </w:r>
          </w:p>
        </w:tc>
        <w:tc>
          <w:tcPr>
            <w:tcW w:w="2407" w:type="dxa"/>
          </w:tcPr>
          <w:p w14:paraId="2E034CCC" w14:textId="6015A8A7" w:rsidR="00411C63" w:rsidRPr="00CB57AB" w:rsidRDefault="00411C63" w:rsidP="00411C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Systematic review</w:t>
            </w:r>
          </w:p>
        </w:tc>
      </w:tr>
      <w:tr w:rsidR="00411C63" w:rsidRPr="00CB57AB" w14:paraId="7828CE82" w14:textId="77777777" w:rsidTr="00411C63">
        <w:tc>
          <w:tcPr>
            <w:tcW w:w="2407" w:type="dxa"/>
          </w:tcPr>
          <w:p w14:paraId="4299923D" w14:textId="78C13764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Extreme heat</w:t>
            </w:r>
          </w:p>
        </w:tc>
        <w:tc>
          <w:tcPr>
            <w:tcW w:w="2407" w:type="dxa"/>
          </w:tcPr>
          <w:p w14:paraId="188C0036" w14:textId="78F0480F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Ambulance dispatch</w:t>
            </w:r>
          </w:p>
        </w:tc>
        <w:tc>
          <w:tcPr>
            <w:tcW w:w="2407" w:type="dxa"/>
          </w:tcPr>
          <w:p w14:paraId="4DF0C71F" w14:textId="32D49188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Illness</w:t>
            </w:r>
          </w:p>
        </w:tc>
        <w:tc>
          <w:tcPr>
            <w:tcW w:w="2407" w:type="dxa"/>
          </w:tcPr>
          <w:p w14:paraId="2913D03F" w14:textId="2300FB71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Randomized control trial</w:t>
            </w:r>
          </w:p>
        </w:tc>
      </w:tr>
      <w:tr w:rsidR="00411C63" w:rsidRPr="00CB57AB" w14:paraId="6A708178" w14:textId="77777777" w:rsidTr="00411C63">
        <w:tc>
          <w:tcPr>
            <w:tcW w:w="2407" w:type="dxa"/>
          </w:tcPr>
          <w:p w14:paraId="50875852" w14:textId="64F0178D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Extreme hot day</w:t>
            </w:r>
          </w:p>
        </w:tc>
        <w:tc>
          <w:tcPr>
            <w:tcW w:w="2407" w:type="dxa"/>
          </w:tcPr>
          <w:p w14:paraId="73542ECF" w14:textId="6CC2C78D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Emergency health service</w:t>
            </w:r>
          </w:p>
        </w:tc>
        <w:tc>
          <w:tcPr>
            <w:tcW w:w="2407" w:type="dxa"/>
          </w:tcPr>
          <w:p w14:paraId="7F94A00D" w14:textId="4968DD56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Emergency department visit</w:t>
            </w:r>
          </w:p>
        </w:tc>
        <w:tc>
          <w:tcPr>
            <w:tcW w:w="2407" w:type="dxa"/>
          </w:tcPr>
          <w:p w14:paraId="03CCFF73" w14:textId="0CCEE3E8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proofErr w:type="gramStart"/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Non randomized</w:t>
            </w:r>
            <w:proofErr w:type="gramEnd"/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 xml:space="preserve"> control trial</w:t>
            </w:r>
          </w:p>
        </w:tc>
      </w:tr>
      <w:tr w:rsidR="00411C63" w:rsidRPr="00CB57AB" w14:paraId="10F4F608" w14:textId="77777777" w:rsidTr="00411C63">
        <w:tc>
          <w:tcPr>
            <w:tcW w:w="2407" w:type="dxa"/>
          </w:tcPr>
          <w:p w14:paraId="7923B640" w14:textId="5036A111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Extreme temperature</w:t>
            </w:r>
          </w:p>
        </w:tc>
        <w:tc>
          <w:tcPr>
            <w:tcW w:w="2407" w:type="dxa"/>
          </w:tcPr>
          <w:p w14:paraId="6A13B766" w14:textId="6D25CED6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Emergency medical treatment</w:t>
            </w:r>
          </w:p>
        </w:tc>
        <w:tc>
          <w:tcPr>
            <w:tcW w:w="2407" w:type="dxa"/>
          </w:tcPr>
          <w:p w14:paraId="116FB187" w14:textId="404D214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Hospital admission</w:t>
            </w:r>
          </w:p>
        </w:tc>
        <w:tc>
          <w:tcPr>
            <w:tcW w:w="2407" w:type="dxa"/>
          </w:tcPr>
          <w:p w14:paraId="04FA49FC" w14:textId="054C8534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Rapid review</w:t>
            </w:r>
          </w:p>
        </w:tc>
      </w:tr>
      <w:tr w:rsidR="00411C63" w:rsidRPr="00CB57AB" w14:paraId="2B5CC60C" w14:textId="77777777" w:rsidTr="00411C63">
        <w:tc>
          <w:tcPr>
            <w:tcW w:w="2407" w:type="dxa"/>
          </w:tcPr>
          <w:p w14:paraId="208F4E33" w14:textId="5E0F0114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Extreme hot weather</w:t>
            </w:r>
          </w:p>
        </w:tc>
        <w:tc>
          <w:tcPr>
            <w:tcW w:w="2407" w:type="dxa"/>
          </w:tcPr>
          <w:p w14:paraId="34B7C455" w14:textId="467127C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EMS</w:t>
            </w:r>
          </w:p>
        </w:tc>
        <w:tc>
          <w:tcPr>
            <w:tcW w:w="2407" w:type="dxa"/>
          </w:tcPr>
          <w:p w14:paraId="08F3C780" w14:textId="0F2ED8AD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Health service utilization</w:t>
            </w:r>
          </w:p>
        </w:tc>
        <w:tc>
          <w:tcPr>
            <w:tcW w:w="2407" w:type="dxa"/>
          </w:tcPr>
          <w:p w14:paraId="0B392C15" w14:textId="24063DFC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Narrative review</w:t>
            </w:r>
          </w:p>
        </w:tc>
      </w:tr>
      <w:tr w:rsidR="00411C63" w:rsidRPr="00CB57AB" w14:paraId="09DC8ACF" w14:textId="77777777" w:rsidTr="00411C63">
        <w:tc>
          <w:tcPr>
            <w:tcW w:w="2407" w:type="dxa"/>
          </w:tcPr>
          <w:p w14:paraId="2126787A" w14:textId="3A208C64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Temperature</w:t>
            </w:r>
          </w:p>
        </w:tc>
        <w:tc>
          <w:tcPr>
            <w:tcW w:w="2407" w:type="dxa"/>
          </w:tcPr>
          <w:p w14:paraId="5BE8AA0C" w14:textId="6DC158E6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EMT</w:t>
            </w:r>
          </w:p>
        </w:tc>
        <w:tc>
          <w:tcPr>
            <w:tcW w:w="2407" w:type="dxa"/>
          </w:tcPr>
          <w:p w14:paraId="07D08460" w14:textId="48FB1BB0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Health service</w:t>
            </w:r>
          </w:p>
        </w:tc>
        <w:tc>
          <w:tcPr>
            <w:tcW w:w="2407" w:type="dxa"/>
          </w:tcPr>
          <w:p w14:paraId="65730D92" w14:textId="7A92CD9F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Scoping review</w:t>
            </w:r>
          </w:p>
        </w:tc>
      </w:tr>
      <w:tr w:rsidR="00411C63" w:rsidRPr="00CB57AB" w14:paraId="3FFFBB70" w14:textId="77777777" w:rsidTr="00411C63">
        <w:tc>
          <w:tcPr>
            <w:tcW w:w="2407" w:type="dxa"/>
          </w:tcPr>
          <w:p w14:paraId="6CC5E8D6" w14:textId="38D3F9B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Hot temperature</w:t>
            </w:r>
          </w:p>
        </w:tc>
        <w:tc>
          <w:tcPr>
            <w:tcW w:w="2407" w:type="dxa"/>
          </w:tcPr>
          <w:p w14:paraId="7F823813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41AE251E" w14:textId="7024B0CA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Hospitalisation</w:t>
            </w:r>
          </w:p>
        </w:tc>
        <w:tc>
          <w:tcPr>
            <w:tcW w:w="2407" w:type="dxa"/>
          </w:tcPr>
          <w:p w14:paraId="50D2BF3F" w14:textId="48E1016B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Storm</w:t>
            </w:r>
          </w:p>
        </w:tc>
      </w:tr>
      <w:tr w:rsidR="00411C63" w:rsidRPr="00CB57AB" w14:paraId="702D15F2" w14:textId="77777777" w:rsidTr="00411C63">
        <w:tc>
          <w:tcPr>
            <w:tcW w:w="2407" w:type="dxa"/>
          </w:tcPr>
          <w:p w14:paraId="50C69293" w14:textId="22483414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High temperature</w:t>
            </w:r>
          </w:p>
        </w:tc>
        <w:tc>
          <w:tcPr>
            <w:tcW w:w="2407" w:type="dxa"/>
          </w:tcPr>
          <w:p w14:paraId="6CF1F7E7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19C04558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0030EE28" w14:textId="157B9E65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 xml:space="preserve">Coronavirus </w:t>
            </w:r>
          </w:p>
        </w:tc>
      </w:tr>
      <w:tr w:rsidR="00411C63" w:rsidRPr="00CB57AB" w14:paraId="682AF189" w14:textId="77777777" w:rsidTr="00411C63">
        <w:tc>
          <w:tcPr>
            <w:tcW w:w="2407" w:type="dxa"/>
          </w:tcPr>
          <w:p w14:paraId="0CAFE592" w14:textId="0C6F72D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Season</w:t>
            </w:r>
          </w:p>
        </w:tc>
        <w:tc>
          <w:tcPr>
            <w:tcW w:w="2407" w:type="dxa"/>
          </w:tcPr>
          <w:p w14:paraId="5306CF41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4749D9D0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7735DB4C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</w:tr>
      <w:tr w:rsidR="00411C63" w:rsidRPr="00CB57AB" w14:paraId="6F46BCE5" w14:textId="77777777" w:rsidTr="00411C63">
        <w:tc>
          <w:tcPr>
            <w:tcW w:w="2407" w:type="dxa"/>
          </w:tcPr>
          <w:p w14:paraId="52810995" w14:textId="73F47016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Seasonal</w:t>
            </w:r>
          </w:p>
        </w:tc>
        <w:tc>
          <w:tcPr>
            <w:tcW w:w="2407" w:type="dxa"/>
          </w:tcPr>
          <w:p w14:paraId="3B5979C9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72A1F9FF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4B008DA4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</w:tr>
      <w:tr w:rsidR="00411C63" w:rsidRPr="00CB57AB" w14:paraId="6A23A266" w14:textId="77777777" w:rsidTr="00411C63">
        <w:tc>
          <w:tcPr>
            <w:tcW w:w="2407" w:type="dxa"/>
          </w:tcPr>
          <w:p w14:paraId="07C981C0" w14:textId="3489203F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Seasonal variation</w:t>
            </w:r>
          </w:p>
        </w:tc>
        <w:tc>
          <w:tcPr>
            <w:tcW w:w="2407" w:type="dxa"/>
          </w:tcPr>
          <w:p w14:paraId="58834D3C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4036D043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11E06F89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</w:tr>
      <w:tr w:rsidR="00411C63" w:rsidRPr="00CB57AB" w14:paraId="5A900AF1" w14:textId="77777777" w:rsidTr="00411C63">
        <w:tc>
          <w:tcPr>
            <w:tcW w:w="2407" w:type="dxa"/>
          </w:tcPr>
          <w:p w14:paraId="741A15C4" w14:textId="033FE3C0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Summer</w:t>
            </w:r>
          </w:p>
        </w:tc>
        <w:tc>
          <w:tcPr>
            <w:tcW w:w="2407" w:type="dxa"/>
          </w:tcPr>
          <w:p w14:paraId="27C203EE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591D8186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5BFED722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</w:tr>
      <w:tr w:rsidR="00411C63" w:rsidRPr="00CB57AB" w14:paraId="6ABA503F" w14:textId="77777777" w:rsidTr="00411C63">
        <w:tc>
          <w:tcPr>
            <w:tcW w:w="2407" w:type="dxa"/>
          </w:tcPr>
          <w:p w14:paraId="6300A65A" w14:textId="471654DD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Warm weather</w:t>
            </w:r>
          </w:p>
        </w:tc>
        <w:tc>
          <w:tcPr>
            <w:tcW w:w="2407" w:type="dxa"/>
          </w:tcPr>
          <w:p w14:paraId="2AFAACA1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6DBD5F79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15048DA3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</w:tr>
      <w:tr w:rsidR="00411C63" w:rsidRPr="00CB57AB" w14:paraId="4AB80BA8" w14:textId="77777777" w:rsidTr="00411C63">
        <w:tc>
          <w:tcPr>
            <w:tcW w:w="2407" w:type="dxa"/>
          </w:tcPr>
          <w:p w14:paraId="08A57D45" w14:textId="6CC49BF1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Warm day</w:t>
            </w:r>
          </w:p>
        </w:tc>
        <w:tc>
          <w:tcPr>
            <w:tcW w:w="2407" w:type="dxa"/>
          </w:tcPr>
          <w:p w14:paraId="4FC3879F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1B36CA83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2003BEB6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</w:tr>
      <w:tr w:rsidR="00411C63" w:rsidRPr="00CB57AB" w14:paraId="030748AA" w14:textId="77777777" w:rsidTr="00411C63">
        <w:tc>
          <w:tcPr>
            <w:tcW w:w="2407" w:type="dxa"/>
          </w:tcPr>
          <w:p w14:paraId="11A40713" w14:textId="3B3265C4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Extreme environment</w:t>
            </w:r>
          </w:p>
        </w:tc>
        <w:tc>
          <w:tcPr>
            <w:tcW w:w="2407" w:type="dxa"/>
          </w:tcPr>
          <w:p w14:paraId="5CB00B9D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68BA6A36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2407" w:type="dxa"/>
          </w:tcPr>
          <w:p w14:paraId="52899433" w14:textId="77777777" w:rsidR="00411C63" w:rsidRPr="00CB57AB" w:rsidRDefault="00411C63" w:rsidP="002317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</w:tr>
    </w:tbl>
    <w:p w14:paraId="1FE1B301" w14:textId="77777777" w:rsidR="00411C63" w:rsidRPr="00CB57AB" w:rsidRDefault="00411C63" w:rsidP="00411C63">
      <w:pPr>
        <w:spacing w:before="100" w:beforeAutospacing="1" w:after="100" w:afterAutospacing="1" w:line="240" w:lineRule="auto"/>
        <w:rPr>
          <w:rFonts w:ascii="Times New Roman" w:eastAsia="Wingdings" w:hAnsi="Times New Roman" w:cs="Times New Roman"/>
          <w:b/>
          <w:lang w:val="en-US" w:bidi="th-TH"/>
        </w:rPr>
      </w:pPr>
    </w:p>
    <w:p w14:paraId="124FB165" w14:textId="77777777" w:rsidR="00411C63" w:rsidRPr="00CB57AB" w:rsidRDefault="00411C63" w:rsidP="00411C63">
      <w:pPr>
        <w:spacing w:before="100" w:beforeAutospacing="1" w:after="100" w:afterAutospacing="1" w:line="240" w:lineRule="auto"/>
        <w:rPr>
          <w:rFonts w:ascii="Times New Roman" w:eastAsia="Wingdings" w:hAnsi="Times New Roman" w:cs="Times New Roman"/>
          <w:b/>
          <w:lang w:val="en-US" w:bidi="th-TH"/>
        </w:rPr>
      </w:pPr>
    </w:p>
    <w:p w14:paraId="5C133034" w14:textId="77777777" w:rsidR="00411C63" w:rsidRPr="00CB57AB" w:rsidRDefault="00411C63" w:rsidP="00411C63">
      <w:pPr>
        <w:spacing w:before="100" w:beforeAutospacing="1" w:after="100" w:afterAutospacing="1" w:line="240" w:lineRule="auto"/>
        <w:rPr>
          <w:rFonts w:ascii="Times New Roman" w:eastAsia="Wingdings" w:hAnsi="Times New Roman" w:cs="Times New Roman"/>
          <w:b/>
          <w:lang w:val="en-US" w:bidi="th-TH"/>
        </w:rPr>
      </w:pPr>
    </w:p>
    <w:p w14:paraId="4B01F341" w14:textId="77777777" w:rsidR="00411C63" w:rsidRPr="00CB57AB" w:rsidRDefault="00411C63" w:rsidP="00411C63">
      <w:pPr>
        <w:spacing w:before="100" w:beforeAutospacing="1" w:after="100" w:afterAutospacing="1" w:line="240" w:lineRule="auto"/>
        <w:rPr>
          <w:rFonts w:ascii="Times New Roman" w:eastAsia="Wingdings" w:hAnsi="Times New Roman" w:cs="Times New Roman"/>
          <w:b/>
          <w:lang w:val="en-US" w:bidi="th-TH"/>
        </w:rPr>
      </w:pPr>
    </w:p>
    <w:p w14:paraId="3EF2E8AD" w14:textId="672D2C1B" w:rsidR="00411C63" w:rsidRPr="00CB57AB" w:rsidRDefault="00411C63" w:rsidP="00411C63">
      <w:pPr>
        <w:spacing w:before="100" w:beforeAutospacing="1" w:after="100" w:afterAutospacing="1" w:line="240" w:lineRule="auto"/>
        <w:rPr>
          <w:rFonts w:ascii="Times New Roman" w:eastAsia="Wingdings" w:hAnsi="Times New Roman" w:cs="Times New Roman"/>
          <w:b/>
          <w:lang w:val="en-US" w:bidi="th-TH"/>
        </w:rPr>
        <w:sectPr w:rsidR="00411C63" w:rsidRPr="00CB57AB" w:rsidSect="00A266FE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1D1A4848" w14:textId="77777777" w:rsidR="00E938B6" w:rsidRPr="00CB57AB" w:rsidRDefault="00E938B6" w:rsidP="00E938B6">
      <w:pPr>
        <w:spacing w:after="240"/>
        <w:jc w:val="both"/>
        <w:rPr>
          <w:rFonts w:ascii="Times New Roman" w:hAnsi="Times New Roman" w:cs="Times New Roman"/>
          <w:szCs w:val="28"/>
          <w:lang w:bidi="th-TH"/>
        </w:rPr>
        <w:sectPr w:rsidR="00E938B6" w:rsidRPr="00CB57AB" w:rsidSect="003E2975">
          <w:type w:val="continuous"/>
          <w:pgSz w:w="11906" w:h="16838"/>
          <w:pgMar w:top="1134" w:right="1134" w:bottom="1134" w:left="1134" w:header="708" w:footer="708" w:gutter="0"/>
          <w:cols w:num="2" w:space="708"/>
          <w:docGrid w:linePitch="360"/>
        </w:sectPr>
      </w:pPr>
    </w:p>
    <w:p w14:paraId="69F75326" w14:textId="4EE77764" w:rsidR="00E938B6" w:rsidRPr="00CB57AB" w:rsidRDefault="00E938B6" w:rsidP="00CB57AB">
      <w:pPr>
        <w:spacing w:after="0"/>
        <w:jc w:val="both"/>
        <w:rPr>
          <w:rFonts w:ascii="Times New Roman" w:hAnsi="Times New Roman" w:cs="Times New Roman"/>
          <w:szCs w:val="28"/>
          <w:lang w:bidi="th-TH"/>
        </w:rPr>
      </w:pPr>
      <w:r w:rsidRPr="00CB57AB">
        <w:rPr>
          <w:rFonts w:ascii="Times New Roman" w:hAnsi="Times New Roman" w:cs="Times New Roman"/>
          <w:b/>
          <w:bCs/>
          <w:szCs w:val="28"/>
          <w:lang w:bidi="th-TH"/>
        </w:rPr>
        <w:lastRenderedPageBreak/>
        <w:t xml:space="preserve">Supplementary 2. Quality </w:t>
      </w:r>
      <w:r w:rsidR="004F0E99">
        <w:rPr>
          <w:rFonts w:ascii="Times New Roman" w:hAnsi="Times New Roman" w:cs="Times New Roman"/>
          <w:b/>
          <w:bCs/>
          <w:szCs w:val="28"/>
          <w:lang w:bidi="th-TH"/>
        </w:rPr>
        <w:t>a</w:t>
      </w:r>
      <w:r w:rsidRPr="00CB57AB">
        <w:rPr>
          <w:rFonts w:ascii="Times New Roman" w:hAnsi="Times New Roman" w:cs="Times New Roman"/>
          <w:b/>
          <w:bCs/>
          <w:szCs w:val="28"/>
          <w:lang w:bidi="th-TH"/>
        </w:rPr>
        <w:t xml:space="preserve">ssessment </w:t>
      </w:r>
      <w:r w:rsidR="004F0E99">
        <w:rPr>
          <w:rFonts w:ascii="Times New Roman" w:hAnsi="Times New Roman" w:cs="Times New Roman"/>
          <w:b/>
          <w:bCs/>
          <w:szCs w:val="28"/>
          <w:lang w:bidi="th-TH"/>
        </w:rPr>
        <w:t>t</w:t>
      </w:r>
      <w:r w:rsidRPr="00CB57AB">
        <w:rPr>
          <w:rFonts w:ascii="Times New Roman" w:hAnsi="Times New Roman" w:cs="Times New Roman"/>
          <w:b/>
          <w:bCs/>
          <w:szCs w:val="28"/>
          <w:lang w:bidi="th-TH"/>
        </w:rPr>
        <w:t>ools</w:t>
      </w:r>
    </w:p>
    <w:p w14:paraId="503DC227" w14:textId="77777777" w:rsidR="00E938B6" w:rsidRPr="00CB57AB" w:rsidRDefault="00E938B6" w:rsidP="00CB57AB">
      <w:pPr>
        <w:spacing w:after="0"/>
        <w:jc w:val="both"/>
        <w:rPr>
          <w:rFonts w:ascii="Times New Roman" w:hAnsi="Times New Roman" w:cs="Times New Roman"/>
          <w:szCs w:val="28"/>
          <w:lang w:bidi="th-TH"/>
        </w:rPr>
      </w:pPr>
      <w:r w:rsidRPr="00CB57AB">
        <w:rPr>
          <w:rFonts w:ascii="Times New Roman" w:hAnsi="Times New Roman" w:cs="Times New Roman"/>
          <w:szCs w:val="28"/>
          <w:lang w:bidi="th-TH"/>
        </w:rPr>
        <w:t>Time-series design quality assessment too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06"/>
        <w:gridCol w:w="7920"/>
      </w:tblGrid>
      <w:tr w:rsidR="00E938B6" w:rsidRPr="00CB57AB" w14:paraId="3FA67ACC" w14:textId="77777777" w:rsidTr="00282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6C4E3AD7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Ques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3440CC" w14:textId="77777777" w:rsidR="00E938B6" w:rsidRPr="00CB57AB" w:rsidRDefault="00E938B6" w:rsidP="00E938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Responses</w:t>
            </w:r>
          </w:p>
        </w:tc>
      </w:tr>
      <w:tr w:rsidR="00E938B6" w:rsidRPr="00CB57AB" w14:paraId="51819D64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70C1AFC9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</w:p>
        </w:tc>
      </w:tr>
      <w:tr w:rsidR="00E938B6" w:rsidRPr="00CB57AB" w14:paraId="6A5072E4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47FEA67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Representativeness of the sample</w:t>
            </w:r>
          </w:p>
        </w:tc>
      </w:tr>
      <w:tr w:rsidR="00E938B6" w:rsidRPr="00CB57AB" w14:paraId="14A1FF28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54903D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2E2DDA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 xml:space="preserve">Truly representative of the target geographical area (entire area or random </w:t>
            </w:r>
            <w:proofErr w:type="gramStart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sample)*</w:t>
            </w:r>
            <w:proofErr w:type="gramEnd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E938B6" w:rsidRPr="00CB57AB" w14:paraId="51FB1366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C657C8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225A9D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 xml:space="preserve">Somewhat representative of the target geographical area (non-random </w:t>
            </w:r>
            <w:proofErr w:type="gramStart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sampling)*</w:t>
            </w:r>
            <w:proofErr w:type="gramEnd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E938B6" w:rsidRPr="00CB57AB" w14:paraId="3C89CB65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240C25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F2A3FD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 xml:space="preserve">High likelihood of being unrepresentative of the target geographical area (e.g., convenience </w:t>
            </w:r>
            <w:proofErr w:type="gramStart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sample)*</w:t>
            </w:r>
            <w:proofErr w:type="gramEnd"/>
          </w:p>
        </w:tc>
      </w:tr>
      <w:tr w:rsidR="00E938B6" w:rsidRPr="00CB57AB" w14:paraId="589F2133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4CBB29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B4C2B9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No description of the derivation of the sample</w:t>
            </w:r>
          </w:p>
        </w:tc>
      </w:tr>
      <w:tr w:rsidR="00E938B6" w:rsidRPr="00CB57AB" w14:paraId="2F48EBE3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6BC9943D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</w:tr>
      <w:tr w:rsidR="00E938B6" w:rsidRPr="00CB57AB" w14:paraId="36F5D77F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B8E2388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Ascertainment of ambient temperature exposures defined by the authors (e.g., defined by temperature thresholds, or by geographic regions)</w:t>
            </w:r>
          </w:p>
        </w:tc>
      </w:tr>
      <w:tr w:rsidR="00E938B6" w:rsidRPr="00CB57AB" w14:paraId="12BD5672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58FABB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97985F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 xml:space="preserve">Secure instrumental record (e.g., thermometers in weather stations, satellite data, established heatwave/cold </w:t>
            </w:r>
            <w:proofErr w:type="gramStart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bell)*</w:t>
            </w:r>
            <w:proofErr w:type="gramEnd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E938B6" w:rsidRPr="00CB57AB" w14:paraId="4975E942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AA1667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2A2FBC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Structured interview**</w:t>
            </w:r>
          </w:p>
        </w:tc>
      </w:tr>
      <w:tr w:rsidR="00E938B6" w:rsidRPr="00CB57AB" w14:paraId="297BDFB8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825807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277D038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Written self-report*</w:t>
            </w:r>
          </w:p>
        </w:tc>
      </w:tr>
      <w:tr w:rsidR="00E938B6" w:rsidRPr="00CB57AB" w14:paraId="072B49F8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42547D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AFED31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No description</w:t>
            </w:r>
          </w:p>
        </w:tc>
      </w:tr>
      <w:tr w:rsidR="00E938B6" w:rsidRPr="00CB57AB" w14:paraId="70CF829F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2C1686A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The size of the regional unit in the temperature exposure assignment</w:t>
            </w:r>
          </w:p>
        </w:tc>
      </w:tr>
      <w:tr w:rsidR="00E938B6" w:rsidRPr="00CB57AB" w14:paraId="1F23048C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D2FEFA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8CA858" w14:textId="1C57231A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Smaller than (not including) city in the U.S., county in China, or the equivalent in other countries; smaller than 15km (not including) in grid side length regarding grid temperature exposures; or smaller than (not including) 8.5km regarding distance from temperature monitors***</w:t>
            </w:r>
          </w:p>
        </w:tc>
      </w:tr>
      <w:tr w:rsidR="00E938B6" w:rsidRPr="00CB57AB" w14:paraId="719FD8C0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723AC4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4524C1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Equal to city in the U.S., county in China, or the equivalent in other countries; ranging from 15km (including) to 35km (including) in grid side length regarding grid temperature exposures; or ranging from 8.5km (including) to 20km (including) regarding distance from temperature monitors**</w:t>
            </w:r>
          </w:p>
        </w:tc>
      </w:tr>
      <w:tr w:rsidR="00E938B6" w:rsidRPr="00CB57AB" w14:paraId="4FEFD9DD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4B3962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E5335B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Larger than (not including) city in the U.S., county in China, or the equivalent in other countries; larger than (not including) 35km in grid side length regarding grid temperature exposures; or larger than (not including) 20km regarding distance from temperature monitors*</w:t>
            </w:r>
          </w:p>
        </w:tc>
      </w:tr>
      <w:tr w:rsidR="00E938B6" w:rsidRPr="00CB57AB" w14:paraId="2D3F3D58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85C8C7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745DCD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No description or the regional unit is unknown</w:t>
            </w:r>
          </w:p>
        </w:tc>
      </w:tr>
      <w:tr w:rsidR="00E938B6" w:rsidRPr="00CB57AB" w14:paraId="05A7DA6D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6E211176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Comparability</w:t>
            </w:r>
          </w:p>
        </w:tc>
      </w:tr>
      <w:tr w:rsidR="00E938B6" w:rsidRPr="00CB57AB" w14:paraId="457D6748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3733322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The study controls for long-term trends, seasonality, and day of week (when the outcome is daily).</w:t>
            </w:r>
          </w:p>
        </w:tc>
      </w:tr>
      <w:tr w:rsidR="00E938B6" w:rsidRPr="00CB57AB" w14:paraId="5373013F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F01D61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A4057A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Yes*</w:t>
            </w:r>
          </w:p>
        </w:tc>
      </w:tr>
      <w:tr w:rsidR="00E938B6" w:rsidRPr="00CB57AB" w14:paraId="7680538F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03A553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EA6061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E938B6" w:rsidRPr="00CB57AB" w14:paraId="4680DB78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4128B90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The study controls for at least one other important potential confounder (air pollutants).</w:t>
            </w:r>
          </w:p>
        </w:tc>
      </w:tr>
      <w:tr w:rsidR="00E938B6" w:rsidRPr="00CB57AB" w14:paraId="30C36583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70615C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53ED4C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Yes*</w:t>
            </w:r>
          </w:p>
        </w:tc>
      </w:tr>
      <w:tr w:rsidR="00E938B6" w:rsidRPr="00CB57AB" w14:paraId="213BBC9B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1A1174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1C7831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E938B6" w:rsidRPr="00CB57AB" w14:paraId="4323F9AA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0BBF40C2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</w:tr>
      <w:tr w:rsidR="00E938B6" w:rsidRPr="00CB57AB" w14:paraId="35728762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62DC885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Assessment/specificity of outcome</w:t>
            </w:r>
          </w:p>
        </w:tc>
      </w:tr>
      <w:tr w:rsidR="00E938B6" w:rsidRPr="00CB57AB" w14:paraId="1869CB3E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C0981E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985E63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Ambulance data limited to heat related codes only AND accidental causes removed***</w:t>
            </w:r>
          </w:p>
        </w:tc>
      </w:tr>
      <w:tr w:rsidR="00E938B6" w:rsidRPr="00CB57AB" w14:paraId="0F092C09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A6C3BF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B02F08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Ambulance data limited to heat related codes only OR accidental causes removed**</w:t>
            </w:r>
          </w:p>
        </w:tc>
      </w:tr>
      <w:tr w:rsidR="00E938B6" w:rsidRPr="00CB57AB" w14:paraId="6BBEDD9F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EB1EEC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0E32C7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 xml:space="preserve">All causes followed, or specific causes (e.g. CVD, </w:t>
            </w:r>
            <w:proofErr w:type="gramStart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stroke)*</w:t>
            </w:r>
            <w:proofErr w:type="gramEnd"/>
          </w:p>
        </w:tc>
      </w:tr>
      <w:tr w:rsidR="00E938B6" w:rsidRPr="00CB57AB" w14:paraId="5650984D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491B2B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A40495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No description of specificity</w:t>
            </w:r>
          </w:p>
        </w:tc>
      </w:tr>
      <w:tr w:rsidR="00E938B6" w:rsidRPr="00CB57AB" w14:paraId="414474B3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6CEFA972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Quality assessment</w:t>
            </w:r>
          </w:p>
        </w:tc>
      </w:tr>
      <w:tr w:rsidR="00E938B6" w:rsidRPr="00CB57AB" w14:paraId="2D46CB91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A3DBB49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Overall score (out of 14 stars)</w:t>
            </w:r>
          </w:p>
        </w:tc>
      </w:tr>
      <w:tr w:rsidR="00E938B6" w:rsidRPr="00CB57AB" w14:paraId="0E2FAF74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FC50D2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B54547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Low 0-6 stars (0-49%)</w:t>
            </w:r>
          </w:p>
        </w:tc>
      </w:tr>
      <w:tr w:rsidR="00E938B6" w:rsidRPr="00CB57AB" w14:paraId="10A0CD94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6AB5E1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D0502E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Moderate 7-11 stars (50-84%)</w:t>
            </w:r>
          </w:p>
        </w:tc>
      </w:tr>
      <w:tr w:rsidR="00E938B6" w:rsidRPr="00CB57AB" w14:paraId="7A0659B7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FB6A94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347200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High 12-14 stars (85-100%)</w:t>
            </w:r>
          </w:p>
        </w:tc>
      </w:tr>
      <w:tr w:rsidR="00E938B6" w:rsidRPr="00CB57AB" w14:paraId="5E92C1BF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ACBB03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Comments:</w:t>
            </w:r>
          </w:p>
        </w:tc>
        <w:tc>
          <w:tcPr>
            <w:tcW w:w="0" w:type="auto"/>
          </w:tcPr>
          <w:p w14:paraId="5D8F53E8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F1FADC1" w14:textId="77777777" w:rsidR="00E938B6" w:rsidRPr="00CB57AB" w:rsidRDefault="00E938B6" w:rsidP="00E938B6">
      <w:pPr>
        <w:spacing w:after="240"/>
        <w:jc w:val="both"/>
        <w:rPr>
          <w:rFonts w:ascii="Times New Roman" w:hAnsi="Times New Roman" w:cs="Times New Roman"/>
          <w:szCs w:val="28"/>
          <w:lang w:bidi="th-TH"/>
        </w:rPr>
      </w:pPr>
    </w:p>
    <w:p w14:paraId="3D599822" w14:textId="77777777" w:rsidR="00E938B6" w:rsidRPr="00CB57AB" w:rsidRDefault="00E938B6" w:rsidP="00E938B6">
      <w:pPr>
        <w:spacing w:after="240"/>
        <w:jc w:val="both"/>
        <w:rPr>
          <w:rFonts w:ascii="Times New Roman" w:hAnsi="Times New Roman" w:cs="Times New Roman"/>
          <w:szCs w:val="28"/>
          <w:lang w:bidi="th-TH"/>
        </w:rPr>
      </w:pPr>
      <w:r w:rsidRPr="00CB57AB">
        <w:rPr>
          <w:rFonts w:ascii="Times New Roman" w:hAnsi="Times New Roman" w:cs="Times New Roman"/>
          <w:szCs w:val="28"/>
          <w:lang w:bidi="th-TH"/>
        </w:rPr>
        <w:br w:type="page"/>
      </w:r>
    </w:p>
    <w:p w14:paraId="37C44F54" w14:textId="71B77B54" w:rsidR="00E938B6" w:rsidRPr="00CB57AB" w:rsidRDefault="00E938B6" w:rsidP="00CB57AB">
      <w:pPr>
        <w:spacing w:after="0"/>
        <w:jc w:val="both"/>
        <w:rPr>
          <w:rFonts w:ascii="Times New Roman" w:hAnsi="Times New Roman" w:cs="Times New Roman"/>
          <w:szCs w:val="28"/>
          <w:lang w:bidi="th-TH"/>
        </w:rPr>
      </w:pPr>
      <w:r w:rsidRPr="00CB57AB">
        <w:rPr>
          <w:rFonts w:ascii="Times New Roman" w:hAnsi="Times New Roman" w:cs="Times New Roman"/>
          <w:szCs w:val="28"/>
          <w:lang w:bidi="th-TH"/>
        </w:rPr>
        <w:lastRenderedPageBreak/>
        <w:t>Case-crossover design quality assessment too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06"/>
        <w:gridCol w:w="7920"/>
      </w:tblGrid>
      <w:tr w:rsidR="00E938B6" w:rsidRPr="00CB57AB" w14:paraId="76169100" w14:textId="77777777" w:rsidTr="00282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01241114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Ques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AFCB49" w14:textId="77777777" w:rsidR="00E938B6" w:rsidRPr="00CB57AB" w:rsidRDefault="00E938B6" w:rsidP="00E938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Responses</w:t>
            </w:r>
          </w:p>
        </w:tc>
      </w:tr>
      <w:tr w:rsidR="00E938B6" w:rsidRPr="00CB57AB" w14:paraId="6A594F3E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5AC59E5D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</w:p>
        </w:tc>
      </w:tr>
      <w:tr w:rsidR="00E938B6" w:rsidRPr="00CB57AB" w14:paraId="1E769F5C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F41E838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1. Is the case definition adequate?</w:t>
            </w:r>
          </w:p>
        </w:tc>
      </w:tr>
      <w:tr w:rsidR="00E938B6" w:rsidRPr="00CB57AB" w14:paraId="167F408B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CC5F5E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375EA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 xml:space="preserve">Yes, with independent validation (e.g., &gt;1 person/record/time/process to extract information, or reference to primary record sources such as insurance records, medical/hospital records, or death </w:t>
            </w:r>
            <w:proofErr w:type="gramStart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certificates)*</w:t>
            </w:r>
            <w:proofErr w:type="gramEnd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E938B6" w:rsidRPr="00CB57AB" w14:paraId="7079C9A3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DBC041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6B5A73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Yes, e.g., record linkage or based on self-reports, with no reference to primary record*</w:t>
            </w:r>
          </w:p>
        </w:tc>
      </w:tr>
      <w:tr w:rsidR="00E938B6" w:rsidRPr="00CB57AB" w14:paraId="74CAE707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396695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21190D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No description</w:t>
            </w:r>
          </w:p>
        </w:tc>
      </w:tr>
      <w:tr w:rsidR="00E938B6" w:rsidRPr="00CB57AB" w14:paraId="5E2B2907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70DF98C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2. Representativeness of the cases</w:t>
            </w:r>
          </w:p>
        </w:tc>
      </w:tr>
      <w:tr w:rsidR="00E938B6" w:rsidRPr="00CB57AB" w14:paraId="0329EBB2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D1E216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DB3916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 xml:space="preserve">Consecutive or obviously representative series of cases (e.g., all eligible cases with outcome of interest over a defined </w:t>
            </w:r>
            <w:proofErr w:type="gramStart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period of time</w:t>
            </w:r>
            <w:proofErr w:type="gramEnd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, all cases in a defined catchment area, all cases in a defined hospital or clinic, or an appropriate sample of those cases [e.g., random sample]) *</w:t>
            </w:r>
          </w:p>
        </w:tc>
      </w:tr>
      <w:tr w:rsidR="00E938B6" w:rsidRPr="00CB57AB" w14:paraId="58967E76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43B1F3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0EB084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Potential for selection biases (i.e., does not satisfy requirement in part (a) or not stated)</w:t>
            </w:r>
          </w:p>
        </w:tc>
      </w:tr>
      <w:tr w:rsidR="00E938B6" w:rsidRPr="00CB57AB" w14:paraId="282E2C79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07E4BC9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3. Selection of controls</w:t>
            </w:r>
          </w:p>
        </w:tc>
      </w:tr>
      <w:tr w:rsidR="00E938B6" w:rsidRPr="00CB57AB" w14:paraId="1FBC9414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6CD841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0B0F53B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Community controls (e.g., same source population as cases and would be cases if had outcome; representative of the source population [e.g., a random sample of the source population</w:t>
            </w:r>
            <w:proofErr w:type="gramStart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])*</w:t>
            </w:r>
            <w:proofErr w:type="gramEnd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E938B6" w:rsidRPr="00CB57AB" w14:paraId="686C6166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898D39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FB8D66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 xml:space="preserve">Hospital controls (or other controls that are not representative of the source </w:t>
            </w:r>
            <w:proofErr w:type="gramStart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population)*</w:t>
            </w:r>
            <w:proofErr w:type="gramEnd"/>
          </w:p>
        </w:tc>
      </w:tr>
      <w:tr w:rsidR="00E938B6" w:rsidRPr="00CB57AB" w14:paraId="6B612AEB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E17866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D49B94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No description</w:t>
            </w:r>
          </w:p>
        </w:tc>
      </w:tr>
      <w:tr w:rsidR="00E938B6" w:rsidRPr="00CB57AB" w14:paraId="047BD565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9B87562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 xml:space="preserve">4. Definition of controls </w:t>
            </w:r>
          </w:p>
        </w:tc>
      </w:tr>
      <w:tr w:rsidR="00E938B6" w:rsidRPr="00CB57AB" w14:paraId="1CD6E840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B63E4A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805201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 xml:space="preserve">No history of disease outcome (if cases have new [not necessarily first] occurrence of outcome, then controls with previous occurrences of outcome of interest should not be </w:t>
            </w:r>
            <w:proofErr w:type="gramStart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excluded)*</w:t>
            </w:r>
            <w:proofErr w:type="gramEnd"/>
          </w:p>
        </w:tc>
      </w:tr>
      <w:tr w:rsidR="00E938B6" w:rsidRPr="00CB57AB" w14:paraId="77BD7012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98AAB3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D991DC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No mention of history of disease outcome</w:t>
            </w:r>
          </w:p>
        </w:tc>
      </w:tr>
      <w:tr w:rsidR="00E938B6" w:rsidRPr="00CB57AB" w14:paraId="34C6F88F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398169DC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Comparability</w:t>
            </w:r>
          </w:p>
        </w:tc>
      </w:tr>
      <w:tr w:rsidR="00E938B6" w:rsidRPr="00CB57AB" w14:paraId="6B51305A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03A6568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5. The study controls for at least one other important potential confounder (air pollutants).</w:t>
            </w:r>
          </w:p>
        </w:tc>
      </w:tr>
      <w:tr w:rsidR="00E938B6" w:rsidRPr="00CB57AB" w14:paraId="5BE5E149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B8EA47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0069C0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Yes*</w:t>
            </w:r>
          </w:p>
        </w:tc>
      </w:tr>
      <w:tr w:rsidR="00E938B6" w:rsidRPr="00CB57AB" w14:paraId="2EE10836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0094FF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60CE8F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E938B6" w:rsidRPr="00CB57AB" w14:paraId="7411F1F6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0A04C54E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</w:tr>
      <w:tr w:rsidR="00E938B6" w:rsidRPr="00CB57AB" w14:paraId="12679C58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F7C6625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6. Ascertainment of ambient temperature exposures defined by the authors (e.g., defined by temperature thresholds, or by geographic regions)</w:t>
            </w:r>
          </w:p>
        </w:tc>
      </w:tr>
      <w:tr w:rsidR="00E938B6" w:rsidRPr="00CB57AB" w14:paraId="46C4BAE4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E59C09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9FC45C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3CD503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 xml:space="preserve">Secure instrumental record (e.g., thermometers in weather stations, satellite data, established heat waves/cold </w:t>
            </w:r>
            <w:proofErr w:type="gramStart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spells)*</w:t>
            </w:r>
            <w:proofErr w:type="gramEnd"/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E938B6" w:rsidRPr="00CB57AB" w14:paraId="1DA2C454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429EC3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D161D4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Structured interview where blind to case/control status***</w:t>
            </w:r>
          </w:p>
        </w:tc>
      </w:tr>
      <w:tr w:rsidR="00E938B6" w:rsidRPr="00CB57AB" w14:paraId="14053F36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529AD8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0AF927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Interview where not blind to case control status**</w:t>
            </w:r>
          </w:p>
        </w:tc>
      </w:tr>
      <w:tr w:rsidR="00E938B6" w:rsidRPr="00CB57AB" w14:paraId="28AFC022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56BFA1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024221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Written self-report*</w:t>
            </w:r>
          </w:p>
        </w:tc>
      </w:tr>
      <w:tr w:rsidR="00E938B6" w:rsidRPr="00CB57AB" w14:paraId="773DE967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6AB183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28F4A4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No description</w:t>
            </w:r>
          </w:p>
        </w:tc>
      </w:tr>
      <w:tr w:rsidR="00E938B6" w:rsidRPr="00CB57AB" w14:paraId="57605745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D300C9B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7. Same method of ascertainment of ambient temperature exposures for cases and controls.</w:t>
            </w:r>
          </w:p>
        </w:tc>
      </w:tr>
      <w:tr w:rsidR="00E938B6" w:rsidRPr="00CB57AB" w14:paraId="53071906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00DE6A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615503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Yes*</w:t>
            </w:r>
          </w:p>
        </w:tc>
      </w:tr>
      <w:tr w:rsidR="00E938B6" w:rsidRPr="00CB57AB" w14:paraId="7C31A8AC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57D937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34EB40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E938B6" w:rsidRPr="00CB57AB" w14:paraId="3F0D5772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820D80E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8. The size of the regional unit in the temperature exposure assignment.</w:t>
            </w:r>
          </w:p>
        </w:tc>
      </w:tr>
      <w:tr w:rsidR="00E938B6" w:rsidRPr="00CB57AB" w14:paraId="70CF0595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E07964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9DEE63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Smaller than (not including) city in the U.S., county in China, or the equivalent in other countries; smaller than 15km (not including) in grid side length regarding grid temperature exposures; or smaller than (not including) 8.5km regarding distance from temperature monitors***</w:t>
            </w:r>
          </w:p>
        </w:tc>
      </w:tr>
      <w:tr w:rsidR="00E938B6" w:rsidRPr="00CB57AB" w14:paraId="265D3170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16191E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CE74A1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Equal to city in the U.S., county in China, or the equivalent in other countries; ranging from 15km (including) to 35km (including) in grid side length regarding grid temperature exposures; or ranging from 8.5km (including) to 20km (including) regarding distance from temperature monitors**</w:t>
            </w:r>
          </w:p>
        </w:tc>
      </w:tr>
      <w:tr w:rsidR="00E938B6" w:rsidRPr="00CB57AB" w14:paraId="0DF056F3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3E4D35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24DAF2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Larger than (not including) city in the U.S., county in China, or the equivalent in other countries; larger than (not including) 35km in grid side length regarding grid temperature exposures; or larger than (not including) 20km regarding distance from temperature monitors*</w:t>
            </w:r>
          </w:p>
        </w:tc>
      </w:tr>
      <w:tr w:rsidR="00E938B6" w:rsidRPr="00CB57AB" w14:paraId="5EDEA5D5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44645E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CB5DE9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No description or the regional unit is unknown</w:t>
            </w:r>
          </w:p>
        </w:tc>
      </w:tr>
      <w:tr w:rsidR="00E938B6" w:rsidRPr="00CB57AB" w14:paraId="1BEE9DB4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1E8CD5B1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Quality Assessment</w:t>
            </w:r>
          </w:p>
        </w:tc>
      </w:tr>
      <w:tr w:rsidR="00E938B6" w:rsidRPr="00CB57AB" w14:paraId="16A41FDC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C24B0EC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Overall score (out of 15 stars)</w:t>
            </w:r>
          </w:p>
        </w:tc>
      </w:tr>
      <w:tr w:rsidR="00E938B6" w:rsidRPr="00CB57AB" w14:paraId="34C19496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66F165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478B8D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Low 0-7 (0-49%)</w:t>
            </w:r>
          </w:p>
        </w:tc>
      </w:tr>
      <w:tr w:rsidR="00E938B6" w:rsidRPr="00CB57AB" w14:paraId="700805B1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6E1BB5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829A0BA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Moderate 8-12 (50-84%)</w:t>
            </w:r>
          </w:p>
        </w:tc>
      </w:tr>
      <w:tr w:rsidR="00E938B6" w:rsidRPr="00CB57AB" w14:paraId="39453D98" w14:textId="77777777" w:rsidTr="0028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CF41EC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20E6DA" w14:textId="77777777" w:rsidR="00E938B6" w:rsidRPr="00CB57AB" w:rsidRDefault="00E938B6" w:rsidP="00E93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High 13-15 (85-100%)</w:t>
            </w:r>
          </w:p>
        </w:tc>
      </w:tr>
      <w:tr w:rsidR="00E938B6" w:rsidRPr="00CB57AB" w14:paraId="4768FFD6" w14:textId="77777777" w:rsidTr="00282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58C88F" w14:textId="77777777" w:rsidR="00E938B6" w:rsidRPr="00CB57AB" w:rsidRDefault="00E938B6" w:rsidP="00E93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7AB">
              <w:rPr>
                <w:rFonts w:ascii="Times New Roman" w:hAnsi="Times New Roman" w:cs="Times New Roman"/>
                <w:sz w:val="18"/>
                <w:szCs w:val="18"/>
              </w:rPr>
              <w:t>Comments:</w:t>
            </w:r>
          </w:p>
        </w:tc>
        <w:tc>
          <w:tcPr>
            <w:tcW w:w="0" w:type="auto"/>
          </w:tcPr>
          <w:p w14:paraId="5912F5B5" w14:textId="77777777" w:rsidR="00E938B6" w:rsidRPr="00CB57AB" w:rsidRDefault="00E938B6" w:rsidP="00E93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22BA1D7" w14:textId="77777777" w:rsidR="00E938B6" w:rsidRPr="00CB57AB" w:rsidRDefault="00E938B6" w:rsidP="00E938B6">
      <w:pPr>
        <w:spacing w:after="240"/>
        <w:jc w:val="both"/>
        <w:rPr>
          <w:rFonts w:ascii="Times New Roman" w:hAnsi="Times New Roman" w:cs="Times New Roman"/>
          <w:szCs w:val="28"/>
          <w:lang w:bidi="th-TH"/>
        </w:rPr>
      </w:pPr>
    </w:p>
    <w:p w14:paraId="30685AFE" w14:textId="2C3D8422" w:rsidR="00C90D70" w:rsidRDefault="00C90D70" w:rsidP="00E938B6">
      <w:pPr>
        <w:spacing w:after="240"/>
        <w:jc w:val="both"/>
        <w:rPr>
          <w:rFonts w:ascii="Times New Roman" w:hAnsi="Times New Roman" w:cs="Times New Roman"/>
          <w:szCs w:val="28"/>
          <w:lang w:bidi="th-TH"/>
        </w:rPr>
      </w:pPr>
    </w:p>
    <w:p w14:paraId="3BD405E9" w14:textId="77777777" w:rsidR="004F0E99" w:rsidRDefault="004F0E99" w:rsidP="00E938B6">
      <w:pPr>
        <w:spacing w:after="240"/>
        <w:jc w:val="both"/>
        <w:rPr>
          <w:rFonts w:ascii="Times New Roman" w:hAnsi="Times New Roman" w:cs="Times New Roman"/>
          <w:szCs w:val="28"/>
          <w:lang w:bidi="th-TH"/>
        </w:rPr>
      </w:pPr>
    </w:p>
    <w:p w14:paraId="4F4A4140" w14:textId="77777777" w:rsidR="004F0E99" w:rsidRDefault="004F0E99" w:rsidP="00E938B6">
      <w:pPr>
        <w:spacing w:after="240"/>
        <w:jc w:val="both"/>
        <w:rPr>
          <w:rFonts w:ascii="Times New Roman" w:hAnsi="Times New Roman" w:cs="Times New Roman"/>
          <w:szCs w:val="28"/>
          <w:lang w:bidi="th-TH"/>
        </w:rPr>
      </w:pPr>
    </w:p>
    <w:p w14:paraId="40404D88" w14:textId="7E24D1B1" w:rsidR="004F0E99" w:rsidRPr="000E593B" w:rsidRDefault="004F0E99" w:rsidP="004F0E99">
      <w:pPr>
        <w:spacing w:after="0"/>
        <w:jc w:val="both"/>
        <w:rPr>
          <w:rFonts w:ascii="Times New Roman" w:hAnsi="Times New Roman" w:cs="Times New Roman"/>
          <w:b/>
          <w:lang w:bidi="th-TH"/>
        </w:rPr>
      </w:pPr>
      <w:r w:rsidRPr="000E593B">
        <w:rPr>
          <w:rFonts w:ascii="Times New Roman" w:hAnsi="Times New Roman" w:cs="Times New Roman"/>
          <w:b/>
          <w:lang w:bidi="th-TH"/>
        </w:rPr>
        <w:lastRenderedPageBreak/>
        <w:t xml:space="preserve">Supplementary 3. </w:t>
      </w:r>
      <w:r w:rsidRPr="000E593B">
        <w:rPr>
          <w:rFonts w:ascii="Times New Roman" w:hAnsi="Times New Roman" w:cs="Times New Roman"/>
          <w:b/>
        </w:rPr>
        <w:t xml:space="preserve">Definitions of the temperature indicators used in the included </w:t>
      </w:r>
      <w:proofErr w:type="gramStart"/>
      <w:r w:rsidRPr="000E593B">
        <w:rPr>
          <w:rFonts w:ascii="Times New Roman" w:hAnsi="Times New Roman" w:cs="Times New Roman"/>
          <w:b/>
        </w:rPr>
        <w:t>studies</w:t>
      </w:r>
      <w:proofErr w:type="gramEnd"/>
    </w:p>
    <w:tbl>
      <w:tblPr>
        <w:tblStyle w:val="TableGrid"/>
        <w:tblW w:w="9003" w:type="dxa"/>
        <w:jc w:val="center"/>
        <w:tblLook w:val="04A0" w:firstRow="1" w:lastRow="0" w:firstColumn="1" w:lastColumn="0" w:noHBand="0" w:noVBand="1"/>
      </w:tblPr>
      <w:tblGrid>
        <w:gridCol w:w="1864"/>
        <w:gridCol w:w="7139"/>
      </w:tblGrid>
      <w:tr w:rsidR="0049028F" w:rsidRPr="000E593B" w14:paraId="05103ED7" w14:textId="77777777" w:rsidTr="009B5719">
        <w:trPr>
          <w:trHeight w:val="905"/>
          <w:jc w:val="center"/>
        </w:trPr>
        <w:tc>
          <w:tcPr>
            <w:tcW w:w="1864" w:type="dxa"/>
            <w:shd w:val="clear" w:color="auto" w:fill="FFFFFF" w:themeFill="background1"/>
            <w:vAlign w:val="center"/>
          </w:tcPr>
          <w:p w14:paraId="026D08D7" w14:textId="77777777" w:rsidR="004F0E99" w:rsidRPr="000E593B" w:rsidRDefault="004F0E99" w:rsidP="004673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59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mperature indicator</w:t>
            </w:r>
          </w:p>
        </w:tc>
        <w:tc>
          <w:tcPr>
            <w:tcW w:w="7139" w:type="dxa"/>
            <w:shd w:val="clear" w:color="auto" w:fill="FFFFFF" w:themeFill="background1"/>
            <w:vAlign w:val="center"/>
          </w:tcPr>
          <w:p w14:paraId="2BF8DBAD" w14:textId="77777777" w:rsidR="004F0E99" w:rsidRPr="000E593B" w:rsidRDefault="004F0E99" w:rsidP="004673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59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mperature indicator definition</w:t>
            </w:r>
          </w:p>
        </w:tc>
      </w:tr>
      <w:tr w:rsidR="0049028F" w:rsidRPr="000E593B" w14:paraId="6305D6A0" w14:textId="77777777" w:rsidTr="009B5719">
        <w:trPr>
          <w:trHeight w:val="905"/>
          <w:jc w:val="center"/>
        </w:trPr>
        <w:tc>
          <w:tcPr>
            <w:tcW w:w="1864" w:type="dxa"/>
            <w:shd w:val="clear" w:color="auto" w:fill="FFFFFF" w:themeFill="background1"/>
            <w:vAlign w:val="center"/>
          </w:tcPr>
          <w:p w14:paraId="5B47710E" w14:textId="77777777" w:rsidR="004F0E99" w:rsidRPr="000E593B" w:rsidRDefault="004F0E99" w:rsidP="004673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93B">
              <w:rPr>
                <w:rFonts w:ascii="Times New Roman" w:hAnsi="Times New Roman" w:cs="Times New Roman"/>
                <w:sz w:val="18"/>
                <w:szCs w:val="18"/>
              </w:rPr>
              <w:t>Air temperature</w:t>
            </w:r>
          </w:p>
        </w:tc>
        <w:tc>
          <w:tcPr>
            <w:tcW w:w="7139" w:type="dxa"/>
            <w:shd w:val="clear" w:color="auto" w:fill="FFFFFF" w:themeFill="background1"/>
            <w:vAlign w:val="center"/>
          </w:tcPr>
          <w:p w14:paraId="5EC913B4" w14:textId="3A2D015A" w:rsidR="004F0E99" w:rsidRPr="000E593B" w:rsidRDefault="00197561" w:rsidP="004673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measure of how hot or cold the air is.</w:t>
            </w:r>
            <w:r w:rsidR="00C9543E">
              <w:rPr>
                <w:rFonts w:ascii="Times New Roman" w:hAnsi="Times New Roman" w:cs="Times New Roman"/>
                <w:sz w:val="18"/>
                <w:szCs w:val="18"/>
              </w:rPr>
              <w:t xml:space="preserve"> When people use maximum temperature</w:t>
            </w:r>
            <w:r w:rsidR="001C6BE2">
              <w:rPr>
                <w:rFonts w:ascii="Times New Roman" w:hAnsi="Times New Roman" w:cs="Times New Roman"/>
                <w:sz w:val="18"/>
                <w:szCs w:val="18"/>
              </w:rPr>
              <w:t>, mean temperature, or</w:t>
            </w:r>
            <w:r w:rsidR="00C9543E">
              <w:rPr>
                <w:rFonts w:ascii="Times New Roman" w:hAnsi="Times New Roman" w:cs="Times New Roman"/>
                <w:sz w:val="18"/>
                <w:szCs w:val="18"/>
              </w:rPr>
              <w:t xml:space="preserve"> minimum temperature, it normally </w:t>
            </w:r>
            <w:r w:rsidR="001C6BE2">
              <w:rPr>
                <w:rFonts w:ascii="Times New Roman" w:hAnsi="Times New Roman" w:cs="Times New Roman"/>
                <w:sz w:val="18"/>
                <w:szCs w:val="18"/>
              </w:rPr>
              <w:t xml:space="preserve">refers to air temperature (unless otherwise stated). </w:t>
            </w:r>
          </w:p>
        </w:tc>
      </w:tr>
      <w:tr w:rsidR="0049028F" w:rsidRPr="000E593B" w14:paraId="6363B399" w14:textId="77777777" w:rsidTr="009B5719">
        <w:trPr>
          <w:trHeight w:val="905"/>
          <w:jc w:val="center"/>
        </w:trPr>
        <w:tc>
          <w:tcPr>
            <w:tcW w:w="1864" w:type="dxa"/>
            <w:shd w:val="clear" w:color="auto" w:fill="FFFFFF" w:themeFill="background1"/>
            <w:vAlign w:val="center"/>
          </w:tcPr>
          <w:p w14:paraId="7207AA17" w14:textId="77777777" w:rsidR="004F0E99" w:rsidRPr="000E593B" w:rsidRDefault="004F0E99" w:rsidP="004673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93B">
              <w:rPr>
                <w:rFonts w:ascii="Times New Roman" w:hAnsi="Times New Roman" w:cs="Times New Roman"/>
                <w:sz w:val="18"/>
                <w:szCs w:val="18"/>
              </w:rPr>
              <w:t>Apparent temperature</w:t>
            </w:r>
          </w:p>
        </w:tc>
        <w:tc>
          <w:tcPr>
            <w:tcW w:w="7139" w:type="dxa"/>
            <w:shd w:val="clear" w:color="auto" w:fill="FFFFFF" w:themeFill="background1"/>
            <w:vAlign w:val="center"/>
          </w:tcPr>
          <w:p w14:paraId="2B1518C3" w14:textId="258D13AC" w:rsidR="004F0E99" w:rsidRPr="000E593B" w:rsidRDefault="00C9543E" w:rsidP="004673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temperature perceived by humans, caused by a combined effects of air temperature, relative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umidity</w:t>
            </w:r>
            <w:proofErr w:type="gramEnd"/>
            <w:r w:rsidR="008E091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nd speed. </w:t>
            </w:r>
          </w:p>
        </w:tc>
      </w:tr>
      <w:tr w:rsidR="0049028F" w:rsidRPr="000E593B" w14:paraId="7B11A28C" w14:textId="77777777" w:rsidTr="009B5719">
        <w:trPr>
          <w:trHeight w:val="905"/>
          <w:jc w:val="center"/>
        </w:trPr>
        <w:tc>
          <w:tcPr>
            <w:tcW w:w="1864" w:type="dxa"/>
            <w:shd w:val="clear" w:color="auto" w:fill="FFFFFF" w:themeFill="background1"/>
            <w:vAlign w:val="center"/>
          </w:tcPr>
          <w:p w14:paraId="02EDEEB8" w14:textId="77777777" w:rsidR="004F0E99" w:rsidRPr="000E593B" w:rsidRDefault="004F0E99" w:rsidP="004673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93B">
              <w:rPr>
                <w:rFonts w:ascii="Times New Roman" w:hAnsi="Times New Roman" w:cs="Times New Roman"/>
                <w:sz w:val="18"/>
                <w:szCs w:val="18"/>
              </w:rPr>
              <w:t>Compound heat</w:t>
            </w:r>
          </w:p>
        </w:tc>
        <w:tc>
          <w:tcPr>
            <w:tcW w:w="7139" w:type="dxa"/>
            <w:shd w:val="clear" w:color="auto" w:fill="FFFFFF" w:themeFill="background1"/>
            <w:vAlign w:val="center"/>
          </w:tcPr>
          <w:p w14:paraId="7CEBBF2A" w14:textId="08F5BAFB" w:rsidR="004F0E99" w:rsidRPr="000E593B" w:rsidRDefault="00C9543E" w:rsidP="00C95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hot day followed by a hot night. For instance, in the study of He et al. (DOI: </w:t>
            </w:r>
            <w:r w:rsidRPr="00C9543E">
              <w:rPr>
                <w:rFonts w:ascii="Times New Roman" w:hAnsi="Times New Roman" w:cs="Times New Roman"/>
                <w:sz w:val="18"/>
                <w:szCs w:val="18"/>
              </w:rPr>
              <w:t>10.1016/j.accre.2021.09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which was included in the present review paper, compound heat was defined as </w:t>
            </w:r>
            <w:r w:rsidRPr="00C9543E">
              <w:rPr>
                <w:rFonts w:ascii="Times New Roman" w:hAnsi="Times New Roman" w:cs="Times New Roman"/>
                <w:sz w:val="18"/>
                <w:szCs w:val="18"/>
              </w:rPr>
              <w:t>a day that daily maximum and minimum temperature</w:t>
            </w:r>
            <w:r w:rsidR="00B61D4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9543E">
              <w:rPr>
                <w:rFonts w:ascii="Times New Roman" w:hAnsi="Times New Roman" w:cs="Times New Roman"/>
                <w:sz w:val="18"/>
                <w:szCs w:val="18"/>
              </w:rPr>
              <w:t>are higher than the 90th percentile for the t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9543E">
              <w:rPr>
                <w:rFonts w:ascii="Times New Roman" w:hAnsi="Times New Roman" w:cs="Times New Roman"/>
                <w:sz w:val="18"/>
                <w:szCs w:val="18"/>
              </w:rPr>
              <w:t>ranges</w:t>
            </w:r>
          </w:p>
        </w:tc>
      </w:tr>
      <w:tr w:rsidR="0049028F" w:rsidRPr="000E593B" w14:paraId="016849F0" w14:textId="77777777" w:rsidTr="009B5719">
        <w:trPr>
          <w:trHeight w:val="905"/>
          <w:jc w:val="center"/>
        </w:trPr>
        <w:tc>
          <w:tcPr>
            <w:tcW w:w="1864" w:type="dxa"/>
            <w:shd w:val="clear" w:color="auto" w:fill="FFFFFF" w:themeFill="background1"/>
            <w:vAlign w:val="center"/>
          </w:tcPr>
          <w:p w14:paraId="6E95C22D" w14:textId="77777777" w:rsidR="004F0E99" w:rsidRPr="000E593B" w:rsidRDefault="004F0E99" w:rsidP="004673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93B">
              <w:rPr>
                <w:rFonts w:ascii="Times New Roman" w:hAnsi="Times New Roman" w:cs="Times New Roman"/>
                <w:sz w:val="18"/>
                <w:szCs w:val="18"/>
              </w:rPr>
              <w:t>Excess heat factor</w:t>
            </w:r>
          </w:p>
        </w:tc>
        <w:tc>
          <w:tcPr>
            <w:tcW w:w="7139" w:type="dxa"/>
            <w:shd w:val="clear" w:color="auto" w:fill="FFFFFF" w:themeFill="background1"/>
            <w:vAlign w:val="center"/>
          </w:tcPr>
          <w:p w14:paraId="02473927" w14:textId="401B1550" w:rsidR="004F0E99" w:rsidRPr="000E593B" w:rsidRDefault="00B61D4B" w:rsidP="004673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ess heat factor (EHF) is an index </w:t>
            </w:r>
            <w:r w:rsidRPr="00B61D4B">
              <w:rPr>
                <w:rFonts w:ascii="Times New Roman" w:hAnsi="Times New Roman" w:cs="Times New Roman"/>
                <w:sz w:val="18"/>
                <w:szCs w:val="18"/>
              </w:rPr>
              <w:t>based on a three-day-averaged daily mean t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nd it is mainly used to </w:t>
            </w:r>
            <w:r w:rsidRPr="00B61D4B">
              <w:rPr>
                <w:rFonts w:ascii="Times New Roman" w:hAnsi="Times New Roman" w:cs="Times New Roman"/>
                <w:sz w:val="18"/>
                <w:szCs w:val="18"/>
              </w:rPr>
              <w:t>capture heatwave inten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The EHF was first introduced by John Nairn and Robert Fawcett (DOI: </w:t>
            </w:r>
            <w:r w:rsidRPr="00B61D4B">
              <w:rPr>
                <w:rFonts w:ascii="Times New Roman" w:hAnsi="Times New Roman" w:cs="Times New Roman"/>
                <w:sz w:val="18"/>
                <w:szCs w:val="18"/>
              </w:rPr>
              <w:t>10.3390/ijerph1201002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8E0915">
              <w:rPr>
                <w:rFonts w:ascii="Times New Roman" w:hAnsi="Times New Roman" w:cs="Times New Roman"/>
                <w:sz w:val="18"/>
                <w:szCs w:val="18"/>
              </w:rPr>
              <w:t>, and has been used in multiple jurisdictional heat early warning systems in Australia</w:t>
            </w:r>
            <w:r w:rsidRPr="00B61D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49028F" w:rsidRPr="000E593B" w14:paraId="701F7EC5" w14:textId="77777777" w:rsidTr="009B5719">
        <w:tblPrEx>
          <w:jc w:val="left"/>
        </w:tblPrEx>
        <w:trPr>
          <w:trHeight w:val="905"/>
        </w:trPr>
        <w:tc>
          <w:tcPr>
            <w:tcW w:w="1864" w:type="dxa"/>
            <w:shd w:val="clear" w:color="auto" w:fill="FFFFFF" w:themeFill="background1"/>
            <w:vAlign w:val="center"/>
          </w:tcPr>
          <w:p w14:paraId="18E93B95" w14:textId="77777777" w:rsidR="004F0E99" w:rsidRPr="000E593B" w:rsidRDefault="004F0E99" w:rsidP="004673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93B">
              <w:rPr>
                <w:rFonts w:ascii="Times New Roman" w:hAnsi="Times New Roman" w:cs="Times New Roman"/>
                <w:sz w:val="18"/>
                <w:szCs w:val="18"/>
              </w:rPr>
              <w:t>Heat Index</w:t>
            </w:r>
          </w:p>
        </w:tc>
        <w:tc>
          <w:tcPr>
            <w:tcW w:w="7139" w:type="dxa"/>
            <w:shd w:val="clear" w:color="auto" w:fill="FFFFFF" w:themeFill="background1"/>
            <w:vAlign w:val="center"/>
          </w:tcPr>
          <w:p w14:paraId="469F80DD" w14:textId="1C7CCB1B" w:rsidR="004F0E99" w:rsidRPr="000E593B" w:rsidRDefault="0049028F" w:rsidP="004673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t index</w:t>
            </w:r>
            <w:r w:rsidR="008E0915">
              <w:rPr>
                <w:rFonts w:ascii="Times New Roman" w:hAnsi="Times New Roman" w:cs="Times New Roman"/>
                <w:sz w:val="18"/>
                <w:szCs w:val="18"/>
              </w:rPr>
              <w:t xml:space="preserve"> is </w:t>
            </w:r>
            <w:proofErr w:type="gramStart"/>
            <w:r w:rsidR="008E0915">
              <w:rPr>
                <w:rFonts w:ascii="Times New Roman" w:hAnsi="Times New Roman" w:cs="Times New Roman"/>
                <w:sz w:val="18"/>
                <w:szCs w:val="18"/>
              </w:rPr>
              <w:t>similar to</w:t>
            </w:r>
            <w:proofErr w:type="gramEnd"/>
            <w:r w:rsidR="008E0915">
              <w:rPr>
                <w:rFonts w:ascii="Times New Roman" w:hAnsi="Times New Roman" w:cs="Times New Roman"/>
                <w:sz w:val="18"/>
                <w:szCs w:val="18"/>
              </w:rPr>
              <w:t xml:space="preserve"> apparent temperature as it refers to the temperature perceived by humans. However, it is a temperature indicator which combines air temperature and relative humidity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eat index is primarily used in the USA. </w:t>
            </w:r>
          </w:p>
        </w:tc>
      </w:tr>
      <w:tr w:rsidR="0049028F" w:rsidRPr="000E593B" w14:paraId="3F49FCB2" w14:textId="77777777" w:rsidTr="009B5719">
        <w:tblPrEx>
          <w:jc w:val="left"/>
        </w:tblPrEx>
        <w:trPr>
          <w:trHeight w:val="905"/>
        </w:trPr>
        <w:tc>
          <w:tcPr>
            <w:tcW w:w="1864" w:type="dxa"/>
            <w:vAlign w:val="center"/>
          </w:tcPr>
          <w:p w14:paraId="034F51D8" w14:textId="77777777" w:rsidR="004F0E99" w:rsidRPr="000E593B" w:rsidRDefault="004F0E99" w:rsidP="004673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93B">
              <w:rPr>
                <w:rFonts w:ascii="Times New Roman" w:hAnsi="Times New Roman" w:cs="Times New Roman"/>
                <w:sz w:val="18"/>
                <w:szCs w:val="18"/>
              </w:rPr>
              <w:t>Humidex</w:t>
            </w:r>
          </w:p>
        </w:tc>
        <w:tc>
          <w:tcPr>
            <w:tcW w:w="7139" w:type="dxa"/>
            <w:vAlign w:val="center"/>
          </w:tcPr>
          <w:p w14:paraId="15036BC4" w14:textId="2424DEFE" w:rsidR="004F0E99" w:rsidRPr="000E593B" w:rsidRDefault="0049028F" w:rsidP="004673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idex is a temperature indicator which also refers to the temperature perceived by humans. It combines air temperature and dew point temperature (DPT, a humidity indicator)</w:t>
            </w:r>
            <w:r w:rsidR="00DC116B">
              <w:rPr>
                <w:rFonts w:ascii="Times New Roman" w:hAnsi="Times New Roman" w:cs="Times New Roman"/>
                <w:sz w:val="18"/>
                <w:szCs w:val="18"/>
              </w:rPr>
              <w:t>, and 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s primarily used in Canada.  </w:t>
            </w:r>
          </w:p>
        </w:tc>
      </w:tr>
    </w:tbl>
    <w:p w14:paraId="5CD3B129" w14:textId="77777777" w:rsidR="004F0E99" w:rsidRPr="00CB57AB" w:rsidRDefault="004F0E99" w:rsidP="00E938B6">
      <w:pPr>
        <w:spacing w:after="240"/>
        <w:jc w:val="both"/>
        <w:rPr>
          <w:rFonts w:ascii="Times New Roman" w:hAnsi="Times New Roman" w:cs="Times New Roman"/>
          <w:szCs w:val="28"/>
          <w:lang w:bidi="th-TH"/>
        </w:rPr>
      </w:pPr>
    </w:p>
    <w:sectPr w:rsidR="004F0E99" w:rsidRPr="00CB57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F6710"/>
    <w:multiLevelType w:val="hybridMultilevel"/>
    <w:tmpl w:val="1D8CEC6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58603EA"/>
    <w:multiLevelType w:val="hybridMultilevel"/>
    <w:tmpl w:val="C6124E6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F0677AA"/>
    <w:multiLevelType w:val="hybridMultilevel"/>
    <w:tmpl w:val="020AA53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B13061D"/>
    <w:multiLevelType w:val="hybridMultilevel"/>
    <w:tmpl w:val="697AD49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D812AB3"/>
    <w:multiLevelType w:val="hybridMultilevel"/>
    <w:tmpl w:val="B8FE7CD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58535108">
    <w:abstractNumId w:val="0"/>
  </w:num>
  <w:num w:numId="2" w16cid:durableId="691106159">
    <w:abstractNumId w:val="1"/>
  </w:num>
  <w:num w:numId="3" w16cid:durableId="2034256933">
    <w:abstractNumId w:val="4"/>
  </w:num>
  <w:num w:numId="4" w16cid:durableId="1525440893">
    <w:abstractNumId w:val="2"/>
  </w:num>
  <w:num w:numId="5" w16cid:durableId="82648140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iwei Xu">
    <w15:presenceInfo w15:providerId="AD" w15:userId="S::zhiwei.xu@griffith.edu.au::c82dd100-db81-45f5-b475-ea2bb92977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zNDUxNDEwMDI2MjdR0lEKTi0uzszPAykwrQUAWO7paywAAAA="/>
  </w:docVars>
  <w:rsids>
    <w:rsidRoot w:val="00773951"/>
    <w:rsid w:val="00073CB4"/>
    <w:rsid w:val="000E593B"/>
    <w:rsid w:val="000F3C7D"/>
    <w:rsid w:val="00197561"/>
    <w:rsid w:val="001C6BE2"/>
    <w:rsid w:val="00315317"/>
    <w:rsid w:val="00411C63"/>
    <w:rsid w:val="0049028F"/>
    <w:rsid w:val="004F0E99"/>
    <w:rsid w:val="00687728"/>
    <w:rsid w:val="00773951"/>
    <w:rsid w:val="008E0915"/>
    <w:rsid w:val="00966709"/>
    <w:rsid w:val="00972F87"/>
    <w:rsid w:val="009B5719"/>
    <w:rsid w:val="009C3836"/>
    <w:rsid w:val="00B61D4B"/>
    <w:rsid w:val="00B7553B"/>
    <w:rsid w:val="00C90D70"/>
    <w:rsid w:val="00C9543E"/>
    <w:rsid w:val="00CB57AB"/>
    <w:rsid w:val="00DC116B"/>
    <w:rsid w:val="00E51551"/>
    <w:rsid w:val="00E938B6"/>
    <w:rsid w:val="00F7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8B899"/>
  <w15:chartTrackingRefBased/>
  <w15:docId w15:val="{739E1834-E297-44BD-B826-6E9CD2F17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3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8B6"/>
    <w:pPr>
      <w:spacing w:after="240" w:line="240" w:lineRule="auto"/>
      <w:jc w:val="both"/>
    </w:pPr>
    <w:rPr>
      <w:rFonts w:ascii="Arial" w:hAnsi="Arial" w:cs="Courier New"/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8B6"/>
    <w:rPr>
      <w:rFonts w:ascii="Arial" w:hAnsi="Arial" w:cs="Courier New"/>
      <w:sz w:val="20"/>
      <w:szCs w:val="25"/>
      <w:lang w:bidi="th-TH"/>
    </w:rPr>
  </w:style>
  <w:style w:type="table" w:styleId="PlainTable2">
    <w:name w:val="Plain Table 2"/>
    <w:basedOn w:val="TableNormal"/>
    <w:uiPriority w:val="42"/>
    <w:rsid w:val="00E938B6"/>
    <w:pPr>
      <w:spacing w:after="0" w:line="240" w:lineRule="auto"/>
    </w:pPr>
    <w:rPr>
      <w:szCs w:val="28"/>
      <w:lang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11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877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1283</Words>
  <Characters>731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8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i Xu</dc:creator>
  <cp:keywords/>
  <dc:description/>
  <cp:lastModifiedBy>Zhiwei Xu</cp:lastModifiedBy>
  <cp:revision>68</cp:revision>
  <dcterms:created xsi:type="dcterms:W3CDTF">2022-11-22T00:59:00Z</dcterms:created>
  <dcterms:modified xsi:type="dcterms:W3CDTF">2023-05-29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5cbab0c48a7ef98525c2d91358532e91dabb34a633e5562d962e2f974de5fe</vt:lpwstr>
  </property>
</Properties>
</file>